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BC0" w:rsidRPr="00F62BC0" w:rsidRDefault="00F62BC0" w:rsidP="00F62BC0">
      <w:pPr>
        <w:rPr>
          <w:rFonts w:ascii="Times New Roman" w:hAnsi="Times New Roman" w:cs="Times New Roman"/>
          <w:b/>
          <w:sz w:val="24"/>
          <w:szCs w:val="24"/>
        </w:rPr>
      </w:pPr>
      <w:r w:rsidRPr="00F62BC0">
        <w:rPr>
          <w:rFonts w:ascii="Times New Roman" w:hAnsi="Times New Roman" w:cs="Times New Roman"/>
          <w:b/>
          <w:sz w:val="24"/>
          <w:szCs w:val="24"/>
        </w:rPr>
        <w:t>Figure 6-source data 2</w:t>
      </w:r>
    </w:p>
    <w:p w:rsidR="009A5197" w:rsidRDefault="00F62BC0" w:rsidP="00F62BC0">
      <w:pPr>
        <w:rPr>
          <w:rFonts w:ascii="Times New Roman" w:hAnsi="Times New Roman" w:cs="Times New Roman"/>
          <w:b/>
          <w:sz w:val="24"/>
          <w:szCs w:val="24"/>
        </w:rPr>
      </w:pPr>
      <w:r w:rsidRPr="00F62BC0">
        <w:rPr>
          <w:rFonts w:ascii="Times New Roman" w:hAnsi="Times New Roman" w:cs="Times New Roman"/>
          <w:b/>
          <w:sz w:val="24"/>
          <w:szCs w:val="24"/>
        </w:rPr>
        <w:t>List shows the targets of transcription factors and miRNA that were found differentially expressed upon combinatorial treatment.</w:t>
      </w:r>
    </w:p>
    <w:tbl>
      <w:tblPr>
        <w:tblW w:w="6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9"/>
        <w:gridCol w:w="1062"/>
        <w:gridCol w:w="1355"/>
        <w:gridCol w:w="1444"/>
        <w:gridCol w:w="1444"/>
        <w:gridCol w:w="1444"/>
      </w:tblGrid>
      <w:tr w:rsidR="00F62BC0" w:rsidRPr="00F62BC0" w:rsidTr="00F62BC0">
        <w:trPr>
          <w:trHeight w:val="407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EAD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YF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KLF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F2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F2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IR-133</w:t>
            </w:r>
          </w:p>
        </w:tc>
      </w:tr>
      <w:tr w:rsidR="00F62BC0" w:rsidRPr="00F62BC0" w:rsidTr="00F62BC0">
        <w:trPr>
          <w:trHeight w:val="963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KM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H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T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LC2A4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ES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LC2A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OTCH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LK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T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YR6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TGF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MP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KM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GF6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CND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DR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RX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GF5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RKG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PCDD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IF16B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H6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P2A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PAR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D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WLS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ARP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ENPE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CDH18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AM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P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PHA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LCAM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AX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D44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CND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N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NGPT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D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ES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T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CL11B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LAT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ITED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EK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EMA3F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AGLN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RZB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A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8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CD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lastRenderedPageBreak/>
              <w:t>SERPINE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1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YP26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LDH1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DKN2B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GR5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C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RT17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VCAM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ERPINB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lastRenderedPageBreak/>
              <w:t>CKM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PARGC1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4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LC2A4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NO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XIRP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H6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P2A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DNF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CD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LK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KM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PARGC1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I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BR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Z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MOD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H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T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4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SPB7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LC2A4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ir-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P2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YD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Z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ASQ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TGB1BP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ir-13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TN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LPF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OSB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ES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L4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CNJ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M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N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RYR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T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I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EF2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HK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M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H6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P2A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PAR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KM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PARGC1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4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LC2A4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NO3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A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XIRP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EF2A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NC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H6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P2A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2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1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DNF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OCD</w:t>
            </w:r>
          </w:p>
          <w:p w:rsidR="00F62BC0" w:rsidRPr="00F62BC0" w:rsidRDefault="00F62BC0" w:rsidP="00F62B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B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10</w:t>
            </w:r>
          </w:p>
        </w:tc>
        <w:bookmarkStart w:id="0" w:name="_GoBack"/>
        <w:bookmarkEnd w:id="0"/>
      </w:tr>
    </w:tbl>
    <w:p w:rsidR="00F62BC0" w:rsidRPr="00F62BC0" w:rsidRDefault="00F62BC0" w:rsidP="00F62BC0">
      <w:pPr>
        <w:rPr>
          <w:b/>
        </w:rPr>
      </w:pPr>
    </w:p>
    <w:sectPr w:rsidR="00F62BC0" w:rsidRPr="00F62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BC0"/>
    <w:rsid w:val="00240E30"/>
    <w:rsid w:val="00330C23"/>
    <w:rsid w:val="00363309"/>
    <w:rsid w:val="00F6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8644"/>
  <w15:chartTrackingRefBased/>
  <w15:docId w15:val="{A32D8641-924A-4EB1-B891-5B2C04FE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1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Selvaraj</dc:creator>
  <cp:keywords/>
  <dc:description/>
  <cp:lastModifiedBy>Sridhar Selvaraj</cp:lastModifiedBy>
  <cp:revision>2</cp:revision>
  <dcterms:created xsi:type="dcterms:W3CDTF">2019-09-18T16:42:00Z</dcterms:created>
  <dcterms:modified xsi:type="dcterms:W3CDTF">2019-09-18T16:47:00Z</dcterms:modified>
</cp:coreProperties>
</file>